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>2. Primers us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162685</wp:posOffset>
                </wp:positionV>
                <wp:extent cx="5264785" cy="5619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785" cy="561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75"/>
                              <w:gridCol w:w="1156"/>
                              <w:gridCol w:w="3985"/>
                              <w:gridCol w:w="2175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Oligo nucleotides sequences (5’-3’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S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S1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ATTCTAGTTCCGTCATCT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s-ES"/>
                                    </w:rPr>
                                    <w:t>Liu W et al. Acta Tropica, 2007, 101:91-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S1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GCTCAGAGTTGTACTCAT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tin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GGGTGATGAGGACGTTGCAGCT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tin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TGATCGAGTTGTACGTCGTCT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m-Int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ME-FW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GAGAATATGCGACTCAA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Sergei V et al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0"/>
                                      <w:szCs w:val="20"/>
                                    </w:rPr>
                                    <w:t>Parasitol Res. 2009.106:293</w:t>
                                  </w:r>
                                  <w:r>
                                    <w:rPr>
                                      <w:rFonts w:eastAsia="AdvTT3713a231+20;Arial Unicode MS" w:cs="Times New Roman" w:ascii="Times New Roman" w:hAnsi="Times New Roman"/>
                                      <w:color w:val="131413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0"/>
                                      <w:szCs w:val="20"/>
                                    </w:rPr>
                                    <w:t>2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MI-RV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ATTATCCCGTTCCGCTT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x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B3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TTTTGGGCATCCTGAGGTTTAT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owles J et al. Molecular phylogenetics and evolution. 1995,4:103-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B4.5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AAGAAAGAACATAATGAAAAT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-1a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EF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TGTCAGTGAGGATCCCAGT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eastAsia="AdvEPSTIM;Arial Unicode MS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dvEPSTIM;Arial Unicode MS" w:cs="Times New Roman" w:ascii="Times New Roman" w:hAnsi="Times New Roman"/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dvEPSTIM;Arial Unicode MS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dvEPSTIM;Arial Unicode MS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EF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CAGCCGGGTCGCACAATCT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ubulin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Tub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TTACTCATTCCCTTGGT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Tub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CTCGTCCATACCTTCTC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x3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Cox3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TTATTCCTGGGTGA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Cox3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CTTTGATTTATACG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DH3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3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TTTGTTGTATTTGCA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3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AACCTTGACTCACCT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DH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4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CTGCTTTGTTACTGCT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4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ATCTCAATGCCGCCT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DH5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5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TGCGGTAAGGAGGAT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5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TAAGCGACACGAGAA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DH6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6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TCGTGGTATCTGTTGGT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NADH6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AGAGTCCTTCTCCCTCCC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GAPDH-F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TGGGATCCGAGATGTCCAAACCTAAG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sGAPDH-R</w:t>
                                  </w:r>
                                </w:p>
                              </w:tc>
                              <w:tc>
                                <w:tcPr>
                                  <w:tcW w:w="3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GCCTCGAGCCATTCTTCTTGAATTTA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55pt;height:442.5pt;mso-wrap-distance-left:0pt;mso-wrap-distance-right:9pt;mso-wrap-distance-top:0pt;mso-wrap-distance-bottom:0pt;margin-top:91.5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75"/>
                        <w:gridCol w:w="1156"/>
                        <w:gridCol w:w="3985"/>
                        <w:gridCol w:w="2175"/>
                      </w:tblGrid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98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s-ES"/>
                              </w:rPr>
                              <w:t>Oligo nucleotides sequences (5’-3’)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S1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S1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ATTCTAGTTCCGTCATCT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s-ES"/>
                              </w:rPr>
                              <w:t>Liu W et al. Acta Tropica, 2007, 101:91-94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S1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GCTCAGAGTTGTACTCAT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tin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GGGTGATGAGGACGTTGCAGCT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tin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TGATCGAGTTGTACGTCGTCT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m-Int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ME-FW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AGAGAATATGCGACTCAA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Sergei V et al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0"/>
                                <w:szCs w:val="20"/>
                              </w:rPr>
                              <w:t>Parasitol Res. 2009.106:293</w:t>
                            </w:r>
                            <w:r>
                              <w:rPr>
                                <w:rFonts w:eastAsia="AdvTT3713a231+20;Arial Unicode MS" w:cs="Times New Roman" w:ascii="Times New Roman" w:hAnsi="Times New Roman"/>
                                <w:color w:val="131413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0"/>
                                <w:szCs w:val="20"/>
                              </w:rPr>
                              <w:t>2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MI-RV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AATTATCCCGTTCCGCTT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x1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B3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TTTTTGGGCATCCTGAGGTTTAT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owles J et al. Molecular phylogenetics and evolution. 1995,4:103-109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B4.5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AAGAAAGAACATAATGAAAAT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-1a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EF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TGTCAGTGAGGATCCCAGT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AdvEPSTIM;Arial Unicode MS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dvEPSTIM;Arial Unicode MS" w:cs="Times New Roman" w:ascii="Times New Roman" w:hAnsi="Times New Roman"/>
                                <w:sz w:val="20"/>
                                <w:szCs w:val="20"/>
                                <w:lang w:val="nl-NL"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dvEPSTIM;Arial Unicode MS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dvEPSTIM;Arial Unicode MS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EF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CCAGCCGGGTCGCACAATCT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ubulin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Tub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TTACTCATTCCCTTGGT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Tub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CTCGTCCATACCTTCTC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x3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Cox3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TTTATTCCTGGGTGA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Cox3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CTTTGATTTATACG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DH3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3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TTTTGTTGTATTTGCA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3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AACCTTGACTCACCT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DH4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4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CTGCTTTGTTACTGCT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4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ATCTCAATGCCGCCT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DH5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5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TTGCGGTAAGGAGGAT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5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GTAAGCGACACGAGAA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DH6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6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TTCGTGGTATCTGTTGGT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NADH6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AAGAGTCCTTCTCCCTCCC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GAPDH-F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TGGGATCCGAGATGTCCAAACCTAAG</w:t>
                            </w:r>
                          </w:p>
                        </w:tc>
                        <w:tc>
                          <w:tcPr>
                            <w:tcW w:w="21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9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sGAPDH-R</w:t>
                            </w:r>
                          </w:p>
                        </w:tc>
                        <w:tc>
                          <w:tcPr>
                            <w:tcW w:w="3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GCCTCGAGCCATTCTTCTTGAATTTA</w:t>
                            </w:r>
                          </w:p>
                        </w:tc>
                        <w:tc>
                          <w:tcPr>
                            <w:tcW w:w="21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PGothic" w:cs="MS PGothic"/>
      <w:color w:val="auto"/>
      <w:sz w:val="22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CharChar">
    <w:name w:val="页眉 Char Char"/>
    <w:basedOn w:val="Style14"/>
    <w:qFormat/>
    <w:rPr>
      <w:rFonts w:eastAsia="MS PGothic" w:cs="MS PGothic"/>
      <w:sz w:val="18"/>
      <w:szCs w:val="18"/>
      <w:lang w:eastAsia="ja-JP"/>
    </w:rPr>
  </w:style>
  <w:style w:type="character" w:styleId="CharChar1">
    <w:name w:val="页脚 Char Char"/>
    <w:basedOn w:val="Style14"/>
    <w:qFormat/>
    <w:rPr>
      <w:rFonts w:eastAsia="MS PGothic" w:cs="MS PGothic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eastAsia="MS PGothic" w:cs="MS PGothic"/>
      <w:sz w:val="18"/>
      <w:szCs w:val="18"/>
      <w:lang w:eastAsia="ja-JP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eastAsia="MS PGothic" w:cs="MS PGothic"/>
      <w:sz w:val="18"/>
      <w:szCs w:val="18"/>
      <w:lang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08:44:00Z</dcterms:created>
  <dc:creator>j.sun</dc:creator>
  <dc:description/>
  <dc:language>en-US</dc:language>
  <cp:lastModifiedBy>微软用户</cp:lastModifiedBy>
  <dcterms:modified xsi:type="dcterms:W3CDTF">2013-05-21T04:26:25Z</dcterms:modified>
  <cp:revision>10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